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694" w:rsidRPr="00485694" w:rsidRDefault="00561CE6" w:rsidP="0048569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485694" w:rsidRPr="00485694">
        <w:rPr>
          <w:rFonts w:ascii="Times New Roman" w:hAnsi="Times New Roman" w:cs="Times New Roman"/>
          <w:b/>
        </w:rPr>
        <w:t xml:space="preserve"> </w:t>
      </w:r>
    </w:p>
    <w:tbl>
      <w:tblPr>
        <w:tblW w:w="139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900"/>
        <w:gridCol w:w="1620"/>
        <w:gridCol w:w="1260"/>
        <w:gridCol w:w="900"/>
        <w:gridCol w:w="900"/>
        <w:gridCol w:w="900"/>
        <w:gridCol w:w="660"/>
        <w:gridCol w:w="1343"/>
        <w:gridCol w:w="1147"/>
        <w:gridCol w:w="1170"/>
      </w:tblGrid>
      <w:tr w:rsidR="00485694" w:rsidRPr="00485694" w:rsidTr="00485694">
        <w:trPr>
          <w:trHeight w:val="285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umber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5963" w:type="dxa"/>
            <w:gridSpan w:val="6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differentials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cells in brushing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epithelial cells in brushings</w:t>
            </w:r>
          </w:p>
        </w:tc>
      </w:tr>
      <w:tr w:rsidR="00485694" w:rsidRPr="00485694" w:rsidTr="00485694">
        <w:trPr>
          <w:trHeight w:val="300"/>
        </w:trPr>
        <w:tc>
          <w:tcPr>
            <w:tcW w:w="990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gridSpan w:val="6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5694" w:rsidRPr="00485694" w:rsidTr="00485694">
        <w:trPr>
          <w:trHeight w:val="300"/>
        </w:trPr>
        <w:tc>
          <w:tcPr>
            <w:tcW w:w="990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inflammatory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epithelial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iliated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secretory</w:t>
            </w:r>
          </w:p>
        </w:tc>
        <w:tc>
          <w:tcPr>
            <w:tcW w:w="66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basal</w:t>
            </w:r>
          </w:p>
        </w:tc>
        <w:tc>
          <w:tcPr>
            <w:tcW w:w="1343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intermediate</w:t>
            </w:r>
          </w:p>
        </w:tc>
        <w:tc>
          <w:tcPr>
            <w:tcW w:w="1147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Mar>
              <w:left w:w="58" w:type="dxa"/>
              <w:right w:w="58" w:type="dxa"/>
            </w:tcMar>
            <w:vAlign w:val="center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0159_M12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855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0565_M12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0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0500_M6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345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0503_M12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00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0475_M3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72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01774_M12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6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00342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12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697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00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07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00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15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76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19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75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50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095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59_M0_sm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LL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0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390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M-12775_M0_sm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LL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00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2450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non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857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8571.4</w:t>
            </w:r>
          </w:p>
        </w:tc>
      </w:tr>
      <w:tr w:rsidR="00485694" w:rsidRPr="00485694" w:rsidTr="0048569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Dev non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54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304.8</w:t>
            </w:r>
          </w:p>
        </w:tc>
      </w:tr>
      <w:tr w:rsidR="00485694" w:rsidRPr="00485694" w:rsidTr="0048569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terpi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428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1092.9</w:t>
            </w:r>
          </w:p>
        </w:tc>
      </w:tr>
      <w:tr w:rsidR="00485694" w:rsidRPr="00485694" w:rsidTr="0048569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d Dev </w:t>
            </w:r>
            <w:proofErr w:type="spellStart"/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terpi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45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379.2</w:t>
            </w:r>
          </w:p>
        </w:tc>
      </w:tr>
      <w:tr w:rsidR="00485694" w:rsidRPr="00485694" w:rsidTr="0048569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EST (2,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85694" w:rsidRPr="00485694" w:rsidRDefault="00485694" w:rsidP="00485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:rsidR="00670240" w:rsidRPr="00485694" w:rsidRDefault="00670240" w:rsidP="004856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70240" w:rsidRPr="00485694" w:rsidSect="004856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94"/>
    <w:rsid w:val="00467870"/>
    <w:rsid w:val="00485694"/>
    <w:rsid w:val="00561CE6"/>
    <w:rsid w:val="00670240"/>
    <w:rsid w:val="00BB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BAC65"/>
  <w15:chartTrackingRefBased/>
  <w15:docId w15:val="{AA0DEFEF-645C-4000-966C-0C5F492D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1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Mohamed</dc:creator>
  <cp:keywords/>
  <dc:description/>
  <cp:lastModifiedBy>Nahla Mohamed</cp:lastModifiedBy>
  <cp:revision>3</cp:revision>
  <cp:lastPrinted>2016-12-21T22:01:00Z</cp:lastPrinted>
  <dcterms:created xsi:type="dcterms:W3CDTF">2017-02-08T19:34:00Z</dcterms:created>
  <dcterms:modified xsi:type="dcterms:W3CDTF">2017-02-08T19:34:00Z</dcterms:modified>
</cp:coreProperties>
</file>